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pulation descriptio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Frequency of ancestral rs3827760 allele (encoding EDAR370V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Frequency of derived rs3827760 allele (encoding EDAR370A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tah residents with Northern and Western European Ancestry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an Chinese in Beijing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inese in Denver, Colorado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ujarati Indians in Houston, Texas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apanese in Tokyo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xican ancestry in Los Angeles, California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oruba in Ibadan, Nigeria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>Table S1. Allele frequencies of rs3827760 in 7 populations.</w:t>
      </w:r>
      <w:r>
        <w:rPr/>
        <w:t xml:space="preserve"> Data are taken from HapMap Phase II+III (</w:t>
      </w:r>
      <w:hyperlink r:id="rId2">
        <w:r>
          <w:rPr>
            <w:rStyle w:val="InternetLink"/>
          </w:rPr>
          <w:t>www.hapmap.org</w:t>
        </w:r>
      </w:hyperlink>
      <w:r>
        <w:rPr/>
        <w:t>). For a more detailed map of regional rs3827760 allele frequencies see Sabeti et al. [19]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hapmap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5T13:03:00Z</dcterms:created>
  <dc:creator>dheadon</dc:creator>
  <dc:description/>
  <cp:keywords/>
  <dc:language>en-US</dc:language>
  <cp:lastModifiedBy>dheadon</cp:lastModifiedBy>
  <dcterms:modified xsi:type="dcterms:W3CDTF">2009-10-08T08:07:00Z</dcterms:modified>
  <cp:revision>7</cp:revision>
  <dc:subject/>
  <dc:title/>
</cp:coreProperties>
</file>